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582" w:type="dxa"/>
        <w:tblLayout w:type="fixed"/>
        <w:tblLook w:val="04A0" w:firstRow="1" w:lastRow="0" w:firstColumn="1" w:lastColumn="0" w:noHBand="0" w:noVBand="1"/>
      </w:tblPr>
      <w:tblGrid>
        <w:gridCol w:w="2393"/>
        <w:gridCol w:w="1880"/>
        <w:gridCol w:w="1739"/>
        <w:gridCol w:w="1223"/>
        <w:gridCol w:w="1740"/>
        <w:gridCol w:w="1224"/>
        <w:gridCol w:w="1741"/>
        <w:gridCol w:w="1642"/>
      </w:tblGrid>
      <w:tr w:rsidR="00814504" w:rsidRPr="00814504" w14:paraId="74CDD73A" w14:textId="77777777" w:rsidTr="00814504">
        <w:trPr>
          <w:trHeight w:val="410"/>
        </w:trPr>
        <w:tc>
          <w:tcPr>
            <w:tcW w:w="13582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362F9F" w14:textId="4AEE9488" w:rsidR="00814504" w:rsidRPr="00814504" w:rsidRDefault="00814504" w:rsidP="0081450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32"/>
                <w:szCs w:val="32"/>
              </w:rPr>
            </w:pPr>
            <w:r w:rsidRPr="003D08F9">
              <w:rPr>
                <w:rFonts w:ascii="Arial" w:eastAsia="DengXian" w:hAnsi="Arial" w:cs="Arial"/>
                <w:color w:val="000000"/>
                <w:kern w:val="0"/>
                <w:sz w:val="32"/>
                <w:szCs w:val="32"/>
              </w:rPr>
              <w:t xml:space="preserve">Supplemental Table 1. </w:t>
            </w:r>
            <w:proofErr w:type="spellStart"/>
            <w:r w:rsidRPr="003D08F9">
              <w:rPr>
                <w:rFonts w:ascii="Arial" w:eastAsia="DengXian" w:hAnsi="Arial" w:cs="Arial"/>
                <w:color w:val="000000"/>
                <w:kern w:val="0"/>
                <w:sz w:val="32"/>
                <w:szCs w:val="32"/>
              </w:rPr>
              <w:t>μCT</w:t>
            </w:r>
            <w:proofErr w:type="spellEnd"/>
            <w:r w:rsidRPr="003D08F9">
              <w:rPr>
                <w:rFonts w:ascii="Arial" w:eastAsia="DengXian" w:hAnsi="Arial" w:cs="Arial"/>
                <w:color w:val="000000"/>
                <w:kern w:val="0"/>
                <w:sz w:val="32"/>
                <w:szCs w:val="32"/>
              </w:rPr>
              <w:t xml:space="preserve"> quantification of </w:t>
            </w:r>
            <w:r w:rsidR="00E1684E">
              <w:rPr>
                <w:rFonts w:ascii="Arial" w:eastAsia="DengXian" w:hAnsi="Arial" w:cs="Arial"/>
                <w:i/>
                <w:iCs/>
                <w:color w:val="000000"/>
                <w:kern w:val="0"/>
                <w:sz w:val="32"/>
                <w:szCs w:val="32"/>
              </w:rPr>
              <w:t>Sp7</w:t>
            </w:r>
            <w:r w:rsidRPr="003D08F9">
              <w:rPr>
                <w:rFonts w:ascii="Arial" w:eastAsia="DengXian" w:hAnsi="Arial" w:cs="Arial"/>
                <w:color w:val="000000"/>
                <w:kern w:val="0"/>
                <w:sz w:val="32"/>
                <w:szCs w:val="32"/>
              </w:rPr>
              <w:t>-</w:t>
            </w:r>
            <w:bookmarkStart w:id="0" w:name="_GoBack"/>
            <w:r w:rsidRPr="00E1684E">
              <w:rPr>
                <w:rFonts w:ascii="Arial" w:eastAsia="DengXian" w:hAnsi="Arial" w:cs="Arial"/>
                <w:i/>
                <w:color w:val="000000"/>
                <w:kern w:val="0"/>
                <w:sz w:val="32"/>
                <w:szCs w:val="32"/>
              </w:rPr>
              <w:t>Cre</w:t>
            </w:r>
            <w:bookmarkEnd w:id="0"/>
            <w:r w:rsidRPr="003D08F9">
              <w:rPr>
                <w:rFonts w:ascii="Arial" w:eastAsia="DengXian" w:hAnsi="Arial" w:cs="Arial"/>
                <w:color w:val="000000"/>
                <w:kern w:val="0"/>
                <w:sz w:val="32"/>
                <w:szCs w:val="32"/>
              </w:rPr>
              <w:t xml:space="preserve"> line</w:t>
            </w:r>
          </w:p>
        </w:tc>
      </w:tr>
      <w:tr w:rsidR="00814504" w:rsidRPr="00814504" w14:paraId="09EBC036" w14:textId="77777777" w:rsidTr="00814504">
        <w:trPr>
          <w:trHeight w:val="45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BEA3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kern w:val="0"/>
                <w:sz w:val="36"/>
                <w:szCs w:val="36"/>
              </w:rPr>
            </w:pPr>
            <w:r w:rsidRPr="00814504">
              <w:rPr>
                <w:rFonts w:ascii="Arial" w:eastAsia="DengXian" w:hAnsi="Arial" w:cs="Arial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8C42B7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Wild type (n=4)</w:t>
            </w:r>
          </w:p>
        </w:tc>
        <w:tc>
          <w:tcPr>
            <w:tcW w:w="2962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E8359B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Piezo1 CKO (n=3)</w:t>
            </w:r>
          </w:p>
        </w:tc>
        <w:tc>
          <w:tcPr>
            <w:tcW w:w="2964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5D4DF4" w14:textId="4F43936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Piezo2 CKO (n=6)</w:t>
            </w:r>
          </w:p>
        </w:tc>
        <w:tc>
          <w:tcPr>
            <w:tcW w:w="3383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8470E5" w14:textId="2DAC8A54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Piezo1/2 DKO (n=3)</w:t>
            </w:r>
          </w:p>
        </w:tc>
      </w:tr>
      <w:tr w:rsidR="00814504" w:rsidRPr="00814504" w14:paraId="624D1562" w14:textId="77777777" w:rsidTr="00814504">
        <w:trPr>
          <w:trHeight w:val="350"/>
        </w:trPr>
        <w:tc>
          <w:tcPr>
            <w:tcW w:w="2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3981E1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38594D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Means ± SD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C69A2B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Means ± SD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152A20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value</w:t>
            </w: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FE0AE7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Means ± S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F534BB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value</w:t>
            </w: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F4CA97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Means ± SD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0CE8D5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value</w:t>
            </w: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814504" w:rsidRPr="00814504" w14:paraId="0221ECA0" w14:textId="77777777" w:rsidTr="00814504">
        <w:trPr>
          <w:trHeight w:val="33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40EB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Ct. BMD (</w:t>
            </w:r>
            <w:proofErr w:type="spellStart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mgHA</w:t>
            </w:r>
            <w:proofErr w:type="spellEnd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/cm</w:t>
            </w: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  <w:vertAlign w:val="superscript"/>
              </w:rPr>
              <w:t>3</w:t>
            </w: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5BED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1004 ± 4.10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63CB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987.1 ± 5.23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54A3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05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CEA6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986.9 ± 6.5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A38D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233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2BC5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966.9 ± 7.8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EC5A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0133</w:t>
            </w:r>
          </w:p>
        </w:tc>
      </w:tr>
      <w:tr w:rsidR="00814504" w:rsidRPr="00814504" w14:paraId="60D6006E" w14:textId="77777777" w:rsidTr="00814504">
        <w:trPr>
          <w:trHeight w:val="28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64E1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Ct. Th (mm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F2C5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097 ± 0.00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30AE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084 ± 0.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5721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779C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096 ± 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87B9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986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74D6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084 ± 0.00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0B29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0326</w:t>
            </w:r>
          </w:p>
        </w:tc>
      </w:tr>
      <w:tr w:rsidR="00814504" w:rsidRPr="00814504" w14:paraId="26DDFABC" w14:textId="77777777" w:rsidTr="00814504">
        <w:trPr>
          <w:trHeight w:val="28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6251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Tb. </w:t>
            </w:r>
            <w:proofErr w:type="spellStart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Sp</w:t>
            </w:r>
            <w:proofErr w:type="spellEnd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(mm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758C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429 ± 0.05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5792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2.11 ± 0.29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6277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54B0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572 ± 0.0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89550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783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12CD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2.956 ± 0.04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1C50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814504" w:rsidRPr="00814504" w14:paraId="3A3C1A8E" w14:textId="77777777" w:rsidTr="00814504">
        <w:trPr>
          <w:trHeight w:val="28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D7B0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Tb. N (1/mm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4929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2.243 ± 0.26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9C02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489 ± 0.07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EB24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00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ABEE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1.748 ± 0.1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99DB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29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62F1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304 ± 0.03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7F1B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0002</w:t>
            </w:r>
          </w:p>
        </w:tc>
      </w:tr>
      <w:tr w:rsidR="00814504" w:rsidRPr="00814504" w14:paraId="7FF9BD72" w14:textId="77777777" w:rsidTr="00814504">
        <w:trPr>
          <w:trHeight w:val="290"/>
        </w:trPr>
        <w:tc>
          <w:tcPr>
            <w:tcW w:w="2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D39B12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Tb. BV/TV (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F0C115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7.588 ± 0.92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2BF74D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1.373 ± 0.22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BB3968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965552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5.910 ± 0.78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542572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380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2D6D98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777 ± 0.05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D21843" w14:textId="77777777" w:rsidR="00814504" w:rsidRPr="00814504" w:rsidRDefault="00814504" w:rsidP="0081450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0.0005</w:t>
            </w:r>
          </w:p>
        </w:tc>
      </w:tr>
      <w:tr w:rsidR="00814504" w:rsidRPr="00814504" w14:paraId="4792AA64" w14:textId="77777777" w:rsidTr="00814504">
        <w:trPr>
          <w:trHeight w:val="1210"/>
        </w:trPr>
        <w:tc>
          <w:tcPr>
            <w:tcW w:w="13582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5A90A" w14:textId="0A527F64" w:rsidR="00814504" w:rsidRPr="00814504" w:rsidRDefault="00814504" w:rsidP="0081450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Ct.BMD</w:t>
            </w:r>
            <w:proofErr w:type="spellEnd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: Bone mineral density of cortical bone; </w:t>
            </w:r>
            <w:proofErr w:type="spellStart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Ct.Th</w:t>
            </w:r>
            <w:proofErr w:type="spellEnd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: Thickness of cortical bone; </w:t>
            </w:r>
            <w:proofErr w:type="spellStart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Tb.Sp</w:t>
            </w:r>
            <w:proofErr w:type="spellEnd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: Separation of trabecular bone; </w:t>
            </w:r>
            <w:proofErr w:type="spellStart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Tb.N</w:t>
            </w:r>
            <w:proofErr w:type="spellEnd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: Number of trabecular bone; Tb.BV/TV: Ratio of bone </w:t>
            </w:r>
            <w:proofErr w:type="spellStart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volumn</w:t>
            </w:r>
            <w:proofErr w:type="spellEnd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and total </w:t>
            </w:r>
            <w:proofErr w:type="spellStart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volumn</w:t>
            </w:r>
            <w:proofErr w:type="spellEnd"/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of trabecular bone.</w:t>
            </w: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br/>
              <w:t xml:space="preserve">Two-tailed unpaired Student’s </w:t>
            </w:r>
            <w:r w:rsidRPr="00814504">
              <w:rPr>
                <w:rFonts w:ascii="Arial" w:eastAsia="DengXian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814504">
              <w:rPr>
                <w:rFonts w:ascii="Arial" w:eastAsia="DengXian" w:hAnsi="Arial" w:cs="Arial"/>
                <w:color w:val="000000"/>
                <w:kern w:val="0"/>
                <w:sz w:val="22"/>
              </w:rPr>
              <w:t>-test and one-way ANOVA followed by Tukey’s multiple comparisons tests when ANOVA was significant. A: Compare with wild type.</w:t>
            </w:r>
          </w:p>
        </w:tc>
      </w:tr>
      <w:tr w:rsidR="00814504" w:rsidRPr="00814504" w14:paraId="663B942E" w14:textId="77777777" w:rsidTr="00814504">
        <w:trPr>
          <w:trHeight w:val="280"/>
        </w:trPr>
        <w:tc>
          <w:tcPr>
            <w:tcW w:w="135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F9C49" w14:textId="6257380F" w:rsidR="00814504" w:rsidRPr="00814504" w:rsidRDefault="00E1684E" w:rsidP="0081450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Source data 14--Table S1.</w:t>
            </w:r>
          </w:p>
        </w:tc>
      </w:tr>
    </w:tbl>
    <w:p w14:paraId="7A6D6C8A" w14:textId="77777777" w:rsidR="00340FB7" w:rsidRPr="00814504" w:rsidRDefault="00340FB7"/>
    <w:sectPr w:rsidR="00340FB7" w:rsidRPr="00814504" w:rsidSect="009B58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4ADEFF" w14:textId="77777777" w:rsidR="006051CE" w:rsidRDefault="006051CE" w:rsidP="00814504">
      <w:r>
        <w:separator/>
      </w:r>
    </w:p>
  </w:endnote>
  <w:endnote w:type="continuationSeparator" w:id="0">
    <w:p w14:paraId="7497E50D" w14:textId="77777777" w:rsidR="006051CE" w:rsidRDefault="006051CE" w:rsidP="00814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835DF" w14:textId="77777777" w:rsidR="006051CE" w:rsidRDefault="006051CE" w:rsidP="00814504">
      <w:r>
        <w:separator/>
      </w:r>
    </w:p>
  </w:footnote>
  <w:footnote w:type="continuationSeparator" w:id="0">
    <w:p w14:paraId="5CC73B97" w14:textId="77777777" w:rsidR="006051CE" w:rsidRDefault="006051CE" w:rsidP="00814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355"/>
    <w:rsid w:val="00181355"/>
    <w:rsid w:val="00340FB7"/>
    <w:rsid w:val="006051CE"/>
    <w:rsid w:val="00814504"/>
    <w:rsid w:val="009B5842"/>
    <w:rsid w:val="00E1684E"/>
    <w:rsid w:val="00E9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FE87F"/>
  <w15:chartTrackingRefBased/>
  <w15:docId w15:val="{664635EB-A12B-4A38-AB8B-139CA7A81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4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45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4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45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8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2</Words>
  <Characters>908</Characters>
  <Application>Microsoft Office Word</Application>
  <DocSecurity>0</DocSecurity>
  <Lines>14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耀 周</dc:creator>
  <cp:keywords/>
  <dc:description/>
  <cp:lastModifiedBy>Yang, Yingzi</cp:lastModifiedBy>
  <cp:revision>4</cp:revision>
  <dcterms:created xsi:type="dcterms:W3CDTF">2019-07-10T18:25:00Z</dcterms:created>
  <dcterms:modified xsi:type="dcterms:W3CDTF">2020-03-09T00:10:00Z</dcterms:modified>
</cp:coreProperties>
</file>